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9E611" w14:textId="77777777" w:rsidR="00DE4321" w:rsidRPr="00025560" w:rsidRDefault="00DE4321" w:rsidP="00025560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025560">
        <w:rPr>
          <w:rFonts w:ascii="Times New Roman" w:hAnsi="Times New Roman" w:cs="Times New Roman"/>
          <w:b/>
        </w:rPr>
        <w:t>S7 Table.</w:t>
      </w:r>
      <w:bookmarkStart w:id="0" w:name="OLE_LINK1"/>
      <w:r w:rsidRPr="00025560">
        <w:rPr>
          <w:rFonts w:ascii="Times New Roman" w:hAnsi="Times New Roman" w:cs="Times New Roman"/>
          <w:b/>
        </w:rPr>
        <w:t xml:space="preserve">  Correlation vs short timescale causality on the tongue.</w:t>
      </w:r>
      <w:r w:rsidRPr="00025560">
        <w:rPr>
          <w:rFonts w:ascii="Times New Roman" w:hAnsi="Times New Roman" w:cs="Times New Roman"/>
        </w:rPr>
        <w:t xml:space="preserve">  </w:t>
      </w:r>
      <w:bookmarkEnd w:id="0"/>
      <w:r w:rsidRPr="00025560">
        <w:rPr>
          <w:rFonts w:ascii="Times New Roman" w:hAnsi="Times New Roman" w:cs="Times New Roman"/>
        </w:rPr>
        <w:t>Number of taxon pairs with positive, negative and insignificant interactions for Pearson correlation and short timescale Granger causality models of the tongue.</w:t>
      </w:r>
    </w:p>
    <w:p w14:paraId="78CB44E3" w14:textId="77777777" w:rsidR="00A843DA" w:rsidRPr="00025560" w:rsidRDefault="00A843DA" w:rsidP="00025560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A843DA" w:rsidRPr="00025560" w14:paraId="76CE9143" w14:textId="77777777" w:rsidTr="00025560">
        <w:tc>
          <w:tcPr>
            <w:tcW w:w="1048" w:type="dxa"/>
            <w:shd w:val="clear" w:color="auto" w:fill="E0E0E0"/>
          </w:tcPr>
          <w:p w14:paraId="607C1868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</w:tcPr>
          <w:p w14:paraId="13C139AE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Pearson</w:t>
            </w:r>
          </w:p>
        </w:tc>
      </w:tr>
      <w:tr w:rsidR="00A843DA" w:rsidRPr="00025560" w14:paraId="14D247DC" w14:textId="77777777" w:rsidTr="00025560">
        <w:tc>
          <w:tcPr>
            <w:tcW w:w="1048" w:type="dxa"/>
            <w:vMerge w:val="restart"/>
            <w:shd w:val="clear" w:color="auto" w:fill="E0E0E0"/>
          </w:tcPr>
          <w:p w14:paraId="6DA7BB5C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</w:tcPr>
          <w:p w14:paraId="56CBBAB9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60C72040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</w:tcPr>
          <w:p w14:paraId="522D174F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</w:tcPr>
          <w:p w14:paraId="26E4064C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none</w:t>
            </w:r>
          </w:p>
        </w:tc>
      </w:tr>
      <w:tr w:rsidR="00A843DA" w:rsidRPr="00025560" w14:paraId="42EB6D2F" w14:textId="77777777" w:rsidTr="00025560">
        <w:tc>
          <w:tcPr>
            <w:tcW w:w="1048" w:type="dxa"/>
            <w:vMerge/>
            <w:shd w:val="clear" w:color="auto" w:fill="E0E0E0"/>
          </w:tcPr>
          <w:p w14:paraId="621B89E1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5585571A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</w:tcPr>
          <w:p w14:paraId="776B5C87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dxa"/>
          </w:tcPr>
          <w:p w14:paraId="6CC9B04F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1" w:type="dxa"/>
          </w:tcPr>
          <w:p w14:paraId="107DBDEA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43</w:t>
            </w:r>
          </w:p>
        </w:tc>
      </w:tr>
      <w:tr w:rsidR="00A843DA" w:rsidRPr="00025560" w14:paraId="42DE78E3" w14:textId="77777777" w:rsidTr="00025560">
        <w:tc>
          <w:tcPr>
            <w:tcW w:w="1048" w:type="dxa"/>
            <w:vMerge/>
            <w:shd w:val="clear" w:color="auto" w:fill="E0E0E0"/>
          </w:tcPr>
          <w:p w14:paraId="5CC8803C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12EC67AC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</w:tcPr>
          <w:p w14:paraId="1251FE37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31" w:type="dxa"/>
          </w:tcPr>
          <w:p w14:paraId="6E923774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1" w:type="dxa"/>
          </w:tcPr>
          <w:p w14:paraId="7A66552C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26</w:t>
            </w:r>
          </w:p>
        </w:tc>
      </w:tr>
      <w:tr w:rsidR="00A843DA" w:rsidRPr="00025560" w14:paraId="0EA5805F" w14:textId="77777777" w:rsidTr="00025560">
        <w:tc>
          <w:tcPr>
            <w:tcW w:w="1048" w:type="dxa"/>
            <w:vMerge/>
            <w:shd w:val="clear" w:color="auto" w:fill="E0E0E0"/>
          </w:tcPr>
          <w:p w14:paraId="6BD078B3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37B35BDF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</w:tcPr>
          <w:p w14:paraId="76D842C4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31" w:type="dxa"/>
          </w:tcPr>
          <w:p w14:paraId="6186415A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31" w:type="dxa"/>
          </w:tcPr>
          <w:p w14:paraId="7686061D" w14:textId="77777777" w:rsidR="00A843DA" w:rsidRPr="00025560" w:rsidRDefault="00A843DA" w:rsidP="00025560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25560">
              <w:rPr>
                <w:rFonts w:ascii="Times New Roman" w:hAnsi="Times New Roman" w:cs="Times New Roman"/>
              </w:rPr>
              <w:t>196</w:t>
            </w:r>
          </w:p>
        </w:tc>
      </w:tr>
    </w:tbl>
    <w:p w14:paraId="15EDE5BB" w14:textId="77777777" w:rsidR="00025560" w:rsidRPr="00025560" w:rsidRDefault="00025560" w:rsidP="00025560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7E3A7D79" w14:textId="77777777" w:rsidR="00A843DA" w:rsidRPr="00025560" w:rsidRDefault="00A843DA" w:rsidP="00025560">
      <w:pPr>
        <w:spacing w:line="300" w:lineRule="auto"/>
        <w:contextualSpacing/>
        <w:rPr>
          <w:rFonts w:ascii="Times New Roman" w:hAnsi="Times New Roman" w:cs="Times New Roman"/>
        </w:rPr>
      </w:pPr>
      <w:r w:rsidRPr="00025560">
        <w:rPr>
          <w:rFonts w:ascii="Times New Roman" w:hAnsi="Times New Roman" w:cs="Times New Roman"/>
        </w:rPr>
        <w:t xml:space="preserve">Chi-square: 57.9082, </w:t>
      </w:r>
      <w:r w:rsidRPr="00025560">
        <w:rPr>
          <w:rFonts w:ascii="Times New Roman" w:hAnsi="Times New Roman" w:cs="Times New Roman"/>
          <w:i/>
        </w:rPr>
        <w:t>p</w:t>
      </w:r>
      <w:r w:rsidRPr="00025560">
        <w:rPr>
          <w:rFonts w:ascii="Times New Roman" w:hAnsi="Times New Roman" w:cs="Times New Roman"/>
        </w:rPr>
        <w:t>&lt; 0.00001</w:t>
      </w:r>
      <w:bookmarkStart w:id="1" w:name="_GoBack"/>
      <w:bookmarkEnd w:id="1"/>
    </w:p>
    <w:p w14:paraId="470F47FA" w14:textId="77777777" w:rsidR="003420E3" w:rsidRPr="00025560" w:rsidRDefault="00025560" w:rsidP="00025560">
      <w:pPr>
        <w:spacing w:line="300" w:lineRule="auto"/>
        <w:rPr>
          <w:rFonts w:ascii="Times New Roman" w:hAnsi="Times New Roman" w:cs="Times New Roman"/>
        </w:rPr>
      </w:pPr>
    </w:p>
    <w:sectPr w:rsidR="003420E3" w:rsidRPr="00025560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DA"/>
    <w:rsid w:val="00025560"/>
    <w:rsid w:val="000E4F99"/>
    <w:rsid w:val="00145371"/>
    <w:rsid w:val="001C5DC5"/>
    <w:rsid w:val="004E5BA9"/>
    <w:rsid w:val="005F4A42"/>
    <w:rsid w:val="00641201"/>
    <w:rsid w:val="00707B40"/>
    <w:rsid w:val="007E68EE"/>
    <w:rsid w:val="00893F4C"/>
    <w:rsid w:val="00A843DA"/>
    <w:rsid w:val="00C173F0"/>
    <w:rsid w:val="00DE4321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A332"/>
  <w14:defaultImageDpi w14:val="32767"/>
  <w15:chartTrackingRefBased/>
  <w15:docId w15:val="{41B1F0BF-CE34-8E4C-9431-B2787A94F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3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43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50:00Z</dcterms:created>
  <dcterms:modified xsi:type="dcterms:W3CDTF">2019-05-04T20:54:00Z</dcterms:modified>
</cp:coreProperties>
</file>